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99826" w14:textId="6B92B81C" w:rsidR="009E781C" w:rsidRPr="00F475AD" w:rsidRDefault="009E781C" w:rsidP="009E781C">
      <w:pPr>
        <w:spacing w:line="276" w:lineRule="auto"/>
        <w:rPr>
          <w:sz w:val="22"/>
          <w:szCs w:val="20"/>
          <w:shd w:val="clear" w:color="auto" w:fill="FFFFFF"/>
          <w:lang w:val="en-GB"/>
        </w:rPr>
      </w:pPr>
      <w:r>
        <w:rPr>
          <w:b/>
          <w:sz w:val="22"/>
          <w:szCs w:val="20"/>
          <w:shd w:val="clear" w:color="auto" w:fill="FFFFFF"/>
          <w:lang w:val="en-GB"/>
        </w:rPr>
        <w:t xml:space="preserve">Annex </w:t>
      </w:r>
      <w:r w:rsidR="007D541C">
        <w:rPr>
          <w:b/>
          <w:sz w:val="22"/>
          <w:szCs w:val="20"/>
          <w:shd w:val="clear" w:color="auto" w:fill="FFFFFF"/>
          <w:lang w:val="en-GB"/>
        </w:rPr>
        <w:t>2</w:t>
      </w:r>
      <w:r w:rsidRPr="00F475AD">
        <w:rPr>
          <w:b/>
          <w:sz w:val="22"/>
          <w:szCs w:val="20"/>
          <w:shd w:val="clear" w:color="auto" w:fill="FFFFFF"/>
          <w:lang w:val="en-GB"/>
        </w:rPr>
        <w:t>.</w:t>
      </w:r>
      <w:r w:rsidRPr="00F475AD">
        <w:rPr>
          <w:sz w:val="22"/>
          <w:szCs w:val="20"/>
          <w:shd w:val="clear" w:color="auto" w:fill="FFFFFF"/>
          <w:lang w:val="en-GB"/>
        </w:rPr>
        <w:t xml:space="preserve"> Groups to which </w:t>
      </w:r>
      <w:r>
        <w:rPr>
          <w:sz w:val="22"/>
          <w:szCs w:val="20"/>
          <w:shd w:val="clear" w:color="auto" w:fill="FFFFFF"/>
          <w:lang w:val="en-GB"/>
        </w:rPr>
        <w:t xml:space="preserve">the </w:t>
      </w:r>
      <w:r w:rsidRPr="00F475AD">
        <w:rPr>
          <w:sz w:val="22"/>
          <w:szCs w:val="20"/>
          <w:shd w:val="clear" w:color="auto" w:fill="FFFFFF"/>
          <w:lang w:val="en-GB"/>
        </w:rPr>
        <w:t xml:space="preserve">96 international experts were assigned during the </w:t>
      </w:r>
      <w:r>
        <w:rPr>
          <w:sz w:val="22"/>
          <w:szCs w:val="20"/>
          <w:shd w:val="clear" w:color="auto" w:fill="FFFFFF"/>
          <w:lang w:val="en-GB"/>
        </w:rPr>
        <w:t xml:space="preserve">regional </w:t>
      </w:r>
      <w:r w:rsidRPr="00F475AD">
        <w:rPr>
          <w:sz w:val="22"/>
          <w:szCs w:val="20"/>
          <w:shd w:val="clear" w:color="auto" w:fill="FFFFFF"/>
          <w:lang w:val="en-GB"/>
        </w:rPr>
        <w:t>workshops</w:t>
      </w:r>
      <w:r w:rsidR="00AA669B">
        <w:rPr>
          <w:sz w:val="22"/>
          <w:szCs w:val="20"/>
          <w:shd w:val="clear" w:color="auto" w:fill="FFFFFF"/>
          <w:lang w:val="en-GB"/>
        </w:rPr>
        <w:t>, and</w:t>
      </w:r>
      <w:r w:rsidR="00AA669B" w:rsidRPr="00AA669B">
        <w:rPr>
          <w:sz w:val="22"/>
          <w:szCs w:val="20"/>
          <w:shd w:val="clear" w:color="auto" w:fill="FFFFFF"/>
          <w:lang w:val="en-GB"/>
        </w:rPr>
        <w:t xml:space="preserve"> </w:t>
      </w:r>
      <w:r w:rsidR="00AA669B" w:rsidRPr="00F475AD">
        <w:rPr>
          <w:sz w:val="22"/>
          <w:szCs w:val="20"/>
          <w:shd w:val="clear" w:color="auto" w:fill="FFFFFF"/>
          <w:lang w:val="en-GB"/>
        </w:rPr>
        <w:t>the total number of policies discussed at that stage (n=42)</w:t>
      </w:r>
      <w:r w:rsidR="00AA669B">
        <w:rPr>
          <w:sz w:val="22"/>
          <w:szCs w:val="20"/>
          <w:shd w:val="clear" w:color="auto" w:fill="FFFFFF"/>
          <w:lang w:val="en-GB"/>
        </w:rPr>
        <w:t xml:space="preserve">. The division was done </w:t>
      </w:r>
      <w:r w:rsidRPr="00F475AD">
        <w:rPr>
          <w:sz w:val="22"/>
          <w:szCs w:val="20"/>
          <w:shd w:val="clear" w:color="auto" w:fill="FFFFFF"/>
          <w:lang w:val="en-GB"/>
        </w:rPr>
        <w:t xml:space="preserve">based </w:t>
      </w:r>
      <w:r w:rsidR="00AA669B">
        <w:rPr>
          <w:sz w:val="22"/>
          <w:szCs w:val="20"/>
          <w:shd w:val="clear" w:color="auto" w:fill="FFFFFF"/>
          <w:lang w:val="en-GB"/>
        </w:rPr>
        <w:t>on their field of expertise in the</w:t>
      </w:r>
      <w:r w:rsidRPr="00F475AD">
        <w:rPr>
          <w:sz w:val="22"/>
          <w:szCs w:val="20"/>
          <w:shd w:val="clear" w:color="auto" w:fill="FFFFFF"/>
          <w:lang w:val="en-GB"/>
        </w:rPr>
        <w:t xml:space="preserve"> food subdomains</w:t>
      </w:r>
      <w:r w:rsidR="00AA669B">
        <w:rPr>
          <w:sz w:val="22"/>
          <w:szCs w:val="20"/>
          <w:shd w:val="clear" w:color="auto" w:fill="FFFFFF"/>
          <w:lang w:val="en-GB"/>
        </w:rPr>
        <w:t xml:space="preserve"> identified</w:t>
      </w:r>
      <w:r w:rsidRPr="00F475AD">
        <w:rPr>
          <w:sz w:val="22"/>
          <w:szCs w:val="20"/>
          <w:shd w:val="clear" w:color="auto" w:fill="FFFFFF"/>
          <w:lang w:val="en-GB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4"/>
        <w:gridCol w:w="2570"/>
        <w:gridCol w:w="1748"/>
        <w:gridCol w:w="1571"/>
        <w:gridCol w:w="1482"/>
        <w:gridCol w:w="2529"/>
        <w:gridCol w:w="2136"/>
      </w:tblGrid>
      <w:tr w:rsidR="00C66224" w:rsidRPr="001F2CBB" w14:paraId="403BDCF3" w14:textId="3196B429" w:rsidTr="00C66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C4EB0E9" w14:textId="77777777" w:rsidR="00C66224" w:rsidRPr="001F2CBB" w:rsidRDefault="00C66224" w:rsidP="00B45918">
            <w:pPr>
              <w:spacing w:line="276" w:lineRule="auto"/>
              <w:jc w:val="center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Groups</w:t>
            </w:r>
          </w:p>
        </w:tc>
        <w:tc>
          <w:tcPr>
            <w:tcW w:w="25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1E5C2F1" w14:textId="77777777" w:rsidR="00C66224" w:rsidRPr="001F2CBB" w:rsidRDefault="00C66224" w:rsidP="00C662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Subdomains discussed</w:t>
            </w:r>
          </w:p>
        </w:tc>
        <w:tc>
          <w:tcPr>
            <w:tcW w:w="174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67491C3" w14:textId="0C34BC5D" w:rsidR="00C66224" w:rsidRPr="001F2CBB" w:rsidRDefault="00C66224" w:rsidP="00B45918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 xml:space="preserve">N° of </w:t>
            </w:r>
            <w:r>
              <w:rPr>
                <w:sz w:val="18"/>
                <w:szCs w:val="18"/>
                <w:shd w:val="clear" w:color="auto" w:fill="FFFFFF"/>
                <w:lang w:val="en-GB"/>
              </w:rPr>
              <w:t>policies</w:t>
            </w: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 xml:space="preserve"> discussed</w:t>
            </w: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br/>
            </w:r>
            <w:r w:rsidRPr="001F2CBB">
              <w:rPr>
                <w:b w:val="0"/>
                <w:i/>
                <w:sz w:val="18"/>
                <w:szCs w:val="18"/>
                <w:shd w:val="clear" w:color="auto" w:fill="FFFFFF"/>
                <w:lang w:val="en-GB"/>
              </w:rPr>
              <w:t>per subdomain</w:t>
            </w:r>
            <w:r w:rsidRPr="001F2CBB">
              <w:rPr>
                <w:b w:val="0"/>
                <w:sz w:val="18"/>
                <w:szCs w:val="18"/>
                <w:shd w:val="clear" w:color="auto" w:fill="FFFFFF"/>
                <w:lang w:val="en-GB"/>
              </w:rPr>
              <w:t>,</w:t>
            </w:r>
            <w:r w:rsidRPr="001F2CBB">
              <w:rPr>
                <w:b w:val="0"/>
                <w:sz w:val="18"/>
                <w:szCs w:val="18"/>
                <w:shd w:val="clear" w:color="auto" w:fill="FFFFFF"/>
                <w:lang w:val="en-GB"/>
              </w:rPr>
              <w:br/>
            </w:r>
            <w:r w:rsidRPr="001F2CBB">
              <w:rPr>
                <w:b w:val="0"/>
                <w:sz w:val="18"/>
                <w:szCs w:val="18"/>
                <w:u w:val="single"/>
                <w:shd w:val="clear" w:color="auto" w:fill="FFFFFF"/>
                <w:lang w:val="en-GB"/>
              </w:rPr>
              <w:t>(per group)</w:t>
            </w:r>
          </w:p>
        </w:tc>
        <w:tc>
          <w:tcPr>
            <w:tcW w:w="157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108A336" w14:textId="77777777" w:rsidR="00C66224" w:rsidRPr="001F2CBB" w:rsidRDefault="00C66224" w:rsidP="00B4591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N° of experts</w:t>
            </w:r>
          </w:p>
          <w:p w14:paraId="1369F908" w14:textId="77777777" w:rsidR="00C66224" w:rsidRPr="001F2CBB" w:rsidRDefault="00C66224" w:rsidP="00B4591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b w:val="0"/>
                <w:i/>
                <w:sz w:val="18"/>
                <w:szCs w:val="18"/>
                <w:shd w:val="clear" w:color="auto" w:fill="FFFFFF"/>
                <w:lang w:val="en-GB"/>
              </w:rPr>
              <w:t>per region</w:t>
            </w:r>
            <w:r w:rsidRPr="001F2CBB">
              <w:rPr>
                <w:b w:val="0"/>
                <w:sz w:val="18"/>
                <w:szCs w:val="18"/>
                <w:shd w:val="clear" w:color="auto" w:fill="FFFFFF"/>
                <w:lang w:val="en-GB"/>
              </w:rPr>
              <w:t>,</w:t>
            </w:r>
          </w:p>
          <w:p w14:paraId="6383540A" w14:textId="77777777" w:rsidR="00C66224" w:rsidRPr="001F2CBB" w:rsidRDefault="00C66224" w:rsidP="00B4591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b w:val="0"/>
                <w:sz w:val="18"/>
                <w:szCs w:val="18"/>
                <w:u w:val="single"/>
                <w:shd w:val="clear" w:color="auto" w:fill="FFFFFF"/>
                <w:lang w:val="en-GB"/>
              </w:rPr>
              <w:t>(per group)</w:t>
            </w:r>
          </w:p>
        </w:tc>
        <w:tc>
          <w:tcPr>
            <w:tcW w:w="148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105F6D0" w14:textId="12442830" w:rsidR="00C66224" w:rsidRPr="001F2CBB" w:rsidRDefault="00C66224" w:rsidP="00C925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sz w:val="18"/>
                <w:szCs w:val="18"/>
                <w:shd w:val="clear" w:color="auto" w:fill="FFFFFF"/>
                <w:lang w:val="en-GB"/>
              </w:rPr>
              <w:t>Field of expertise</w:t>
            </w:r>
          </w:p>
        </w:tc>
        <w:tc>
          <w:tcPr>
            <w:tcW w:w="252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E35EF02" w14:textId="4A44BF93" w:rsidR="00C66224" w:rsidRPr="001F2CBB" w:rsidRDefault="00C66224" w:rsidP="00C925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sz w:val="18"/>
                <w:szCs w:val="18"/>
                <w:shd w:val="clear" w:color="auto" w:fill="FFFFFF"/>
                <w:lang w:val="en-GB"/>
              </w:rPr>
              <w:t>Country representation</w:t>
            </w:r>
          </w:p>
        </w:tc>
        <w:tc>
          <w:tcPr>
            <w:tcW w:w="213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D8A5CA9" w14:textId="71A1D907" w:rsidR="00C66224" w:rsidRDefault="00C66224" w:rsidP="00C662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sz w:val="18"/>
                <w:szCs w:val="18"/>
                <w:shd w:val="clear" w:color="auto" w:fill="FFFFFF"/>
                <w:lang w:val="en-GB"/>
              </w:rPr>
              <w:t>Organisation type</w:t>
            </w:r>
          </w:p>
        </w:tc>
      </w:tr>
      <w:tr w:rsidR="00C66224" w:rsidRPr="001F2CBB" w14:paraId="74DB8D6B" w14:textId="4011C272" w:rsidTr="00C6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double" w:sz="4" w:space="0" w:color="auto"/>
            </w:tcBorders>
          </w:tcPr>
          <w:p w14:paraId="53981D89" w14:textId="77777777" w:rsidR="00C66224" w:rsidRPr="001F2CBB" w:rsidRDefault="00C66224" w:rsidP="00B45918">
            <w:pPr>
              <w:spacing w:line="276" w:lineRule="auto"/>
              <w:jc w:val="center"/>
              <w:rPr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b w:val="0"/>
                <w:sz w:val="18"/>
                <w:szCs w:val="18"/>
                <w:shd w:val="clear" w:color="auto" w:fill="FFFFFF"/>
                <w:lang w:val="en-GB"/>
              </w:rPr>
              <w:t>Group 1</w:t>
            </w:r>
          </w:p>
        </w:tc>
        <w:tc>
          <w:tcPr>
            <w:tcW w:w="2570" w:type="dxa"/>
            <w:tcBorders>
              <w:top w:val="double" w:sz="4" w:space="0" w:color="auto"/>
            </w:tcBorders>
          </w:tcPr>
          <w:p w14:paraId="0DB1E0A6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production</w:t>
            </w:r>
          </w:p>
        </w:tc>
        <w:tc>
          <w:tcPr>
            <w:tcW w:w="1748" w:type="dxa"/>
            <w:tcBorders>
              <w:top w:val="double" w:sz="4" w:space="0" w:color="auto"/>
            </w:tcBorders>
          </w:tcPr>
          <w:p w14:paraId="7C03E58A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12</w:t>
            </w:r>
          </w:p>
          <w:p w14:paraId="3C89E9E7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val="single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u w:val="single"/>
                <w:shd w:val="clear" w:color="auto" w:fill="FFFFFF"/>
                <w:lang w:val="en-GB"/>
              </w:rPr>
              <w:t>(12)</w:t>
            </w:r>
          </w:p>
        </w:tc>
        <w:tc>
          <w:tcPr>
            <w:tcW w:w="1571" w:type="dxa"/>
            <w:tcBorders>
              <w:top w:val="double" w:sz="4" w:space="0" w:color="auto"/>
            </w:tcBorders>
          </w:tcPr>
          <w:p w14:paraId="11DF05AF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Europe: 6</w:t>
            </w:r>
          </w:p>
          <w:p w14:paraId="33E9B7FB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Latin America: 4</w:t>
            </w:r>
          </w:p>
          <w:p w14:paraId="2843F4DF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Africa (EN): 9</w:t>
            </w:r>
          </w:p>
          <w:p w14:paraId="5215DCF0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Africa (FR): 5</w:t>
            </w:r>
          </w:p>
          <w:p w14:paraId="2BC9B96E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val="single"/>
                <w:shd w:val="clear" w:color="auto" w:fill="FFFFFF"/>
                <w:lang w:val="en-GB"/>
              </w:rPr>
            </w:pPr>
            <w:r w:rsidRPr="001F2CBB">
              <w:rPr>
                <w:sz w:val="16"/>
                <w:szCs w:val="18"/>
                <w:u w:val="single"/>
                <w:shd w:val="clear" w:color="auto" w:fill="FFFFFF"/>
                <w:lang w:val="en-GB"/>
              </w:rPr>
              <w:t>(24)</w:t>
            </w:r>
          </w:p>
        </w:tc>
        <w:tc>
          <w:tcPr>
            <w:tcW w:w="1482" w:type="dxa"/>
            <w:tcBorders>
              <w:top w:val="double" w:sz="4" w:space="0" w:color="auto"/>
            </w:tcBorders>
          </w:tcPr>
          <w:p w14:paraId="72018E21" w14:textId="0F1E2FA1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Agriculture (24)</w:t>
            </w:r>
          </w:p>
        </w:tc>
        <w:tc>
          <w:tcPr>
            <w:tcW w:w="2529" w:type="dxa"/>
            <w:tcBorders>
              <w:top w:val="double" w:sz="4" w:space="0" w:color="auto"/>
            </w:tcBorders>
          </w:tcPr>
          <w:p w14:paraId="5D841F68" w14:textId="5DACFADE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Belgium (1), Benin (1), Chile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>Colombia (2), Germany (1), Iceland (1),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 Kenya (6), Mexico (1), Norway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Poland (1), Senegal (2), Spain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>Tanzania (1), Togo (2), Uganda (2)</w:t>
            </w:r>
          </w:p>
        </w:tc>
        <w:tc>
          <w:tcPr>
            <w:tcW w:w="2136" w:type="dxa"/>
            <w:tcBorders>
              <w:top w:val="double" w:sz="4" w:space="0" w:color="auto"/>
            </w:tcBorders>
          </w:tcPr>
          <w:p w14:paraId="278E7A2A" w14:textId="77777777" w:rsidR="00C66224" w:rsidRPr="005F0108" w:rsidRDefault="006D3875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Academia (9)</w:t>
            </w:r>
          </w:p>
          <w:p w14:paraId="57DDAC76" w14:textId="77777777" w:rsidR="006D3875" w:rsidRPr="005F0108" w:rsidRDefault="005F0108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NGO (6)</w:t>
            </w:r>
          </w:p>
          <w:p w14:paraId="045D5D6B" w14:textId="6715B07E" w:rsidR="005F0108" w:rsidRPr="00C925F9" w:rsidRDefault="005F0108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Public sector (9)</w:t>
            </w:r>
          </w:p>
        </w:tc>
      </w:tr>
      <w:tr w:rsidR="00C66224" w:rsidRPr="00C66224" w14:paraId="09577829" w14:textId="0CD588B9" w:rsidTr="00C66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25CD479F" w14:textId="77777777" w:rsidR="00C66224" w:rsidRPr="001F2CBB" w:rsidRDefault="00C66224" w:rsidP="00B45918">
            <w:pPr>
              <w:spacing w:line="276" w:lineRule="auto"/>
              <w:jc w:val="center"/>
              <w:rPr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b w:val="0"/>
                <w:sz w:val="18"/>
                <w:szCs w:val="18"/>
                <w:shd w:val="clear" w:color="auto" w:fill="FFFFFF"/>
                <w:lang w:val="en-GB"/>
              </w:rPr>
              <w:t>Group 2</w:t>
            </w:r>
          </w:p>
        </w:tc>
        <w:tc>
          <w:tcPr>
            <w:tcW w:w="2570" w:type="dxa"/>
          </w:tcPr>
          <w:p w14:paraId="4F415B14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storage, processing, packaging and distribution</w:t>
            </w:r>
          </w:p>
          <w:p w14:paraId="194FF093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loss and waste</w:t>
            </w:r>
          </w:p>
          <w:p w14:paraId="2ACCF6DE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retail</w:t>
            </w:r>
          </w:p>
        </w:tc>
        <w:tc>
          <w:tcPr>
            <w:tcW w:w="1748" w:type="dxa"/>
          </w:tcPr>
          <w:p w14:paraId="142776B9" w14:textId="0CE5ABA5" w:rsidR="00C66224" w:rsidRDefault="00C66224" w:rsidP="00C662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6</w:t>
            </w:r>
          </w:p>
          <w:p w14:paraId="61F6934F" w14:textId="4B7E2AA5" w:rsidR="00C66224" w:rsidRDefault="00C66224" w:rsidP="00C662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</w:p>
          <w:p w14:paraId="4236D9D4" w14:textId="77777777" w:rsidR="00C66224" w:rsidRPr="001F2CBB" w:rsidRDefault="00C66224" w:rsidP="00C662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</w:p>
          <w:p w14:paraId="4902430A" w14:textId="77777777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3</w:t>
            </w:r>
          </w:p>
          <w:p w14:paraId="76D2BA6F" w14:textId="77777777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3</w:t>
            </w:r>
          </w:p>
          <w:p w14:paraId="0D47326F" w14:textId="77777777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val="single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u w:val="single"/>
                <w:shd w:val="clear" w:color="auto" w:fill="FFFFFF"/>
                <w:lang w:val="en-GB"/>
              </w:rPr>
              <w:t>(12)</w:t>
            </w:r>
          </w:p>
        </w:tc>
        <w:tc>
          <w:tcPr>
            <w:tcW w:w="1571" w:type="dxa"/>
          </w:tcPr>
          <w:p w14:paraId="7F667468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Europe: 4</w:t>
            </w:r>
          </w:p>
          <w:p w14:paraId="188CC0CE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Latin America: 4</w:t>
            </w:r>
          </w:p>
          <w:p w14:paraId="6ACD5E99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Africa (EN): 9</w:t>
            </w:r>
          </w:p>
          <w:p w14:paraId="63B30386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Africa (FR): 6</w:t>
            </w:r>
          </w:p>
          <w:p w14:paraId="659B13E7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6"/>
                <w:szCs w:val="18"/>
                <w:u w:val="single"/>
                <w:shd w:val="clear" w:color="auto" w:fill="FFFFFF"/>
                <w:lang w:val="en-GB"/>
              </w:rPr>
              <w:t>(23)</w:t>
            </w:r>
          </w:p>
        </w:tc>
        <w:tc>
          <w:tcPr>
            <w:tcW w:w="1482" w:type="dxa"/>
          </w:tcPr>
          <w:p w14:paraId="6AA936F7" w14:textId="4E5B1DB0" w:rsidR="00C66224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Food processing (19)</w:t>
            </w:r>
          </w:p>
          <w:p w14:paraId="1FFFAE83" w14:textId="5ABBAF18" w:rsidR="00C66224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Food storage and distribution (3)</w:t>
            </w:r>
          </w:p>
          <w:p w14:paraId="33F2C460" w14:textId="43B04265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Food waste (1)</w:t>
            </w:r>
          </w:p>
        </w:tc>
        <w:tc>
          <w:tcPr>
            <w:tcW w:w="2529" w:type="dxa"/>
          </w:tcPr>
          <w:p w14:paraId="47BD1679" w14:textId="146902B1" w:rsidR="00C66224" w:rsidRPr="00C925F9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s-ES"/>
              </w:rPr>
            </w:pP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Benin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1), </w:t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Brazil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1), Burkina Faso (2), Colombia (1), </w:t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Côte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d’Ivoire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2), Ecuador (1), </w:t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Germany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1), </w:t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Italy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1), </w:t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Kenya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6), </w:t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Mexico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1), </w:t>
            </w:r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br/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Norway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2), </w:t>
            </w:r>
            <w:proofErr w:type="spellStart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Rwanda</w:t>
            </w:r>
            <w:proofErr w:type="spellEnd"/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 xml:space="preserve"> (1), Senegal (1), </w:t>
            </w:r>
            <w:r>
              <w:rPr>
                <w:i/>
                <w:sz w:val="14"/>
                <w:szCs w:val="16"/>
                <w:shd w:val="clear" w:color="auto" w:fill="FFFFFF"/>
                <w:lang w:val="es-ES"/>
              </w:rPr>
              <w:br/>
            </w:r>
            <w:r w:rsidRPr="004E30E8">
              <w:rPr>
                <w:i/>
                <w:sz w:val="14"/>
                <w:szCs w:val="16"/>
                <w:shd w:val="clear" w:color="auto" w:fill="FFFFFF"/>
                <w:lang w:val="es-ES"/>
              </w:rPr>
              <w:t>Uganda (2)</w:t>
            </w:r>
          </w:p>
        </w:tc>
        <w:tc>
          <w:tcPr>
            <w:tcW w:w="2136" w:type="dxa"/>
          </w:tcPr>
          <w:p w14:paraId="7EAB4D3B" w14:textId="28DAB6B7" w:rsidR="005F0108" w:rsidRPr="005F0108" w:rsidRDefault="005F0108" w:rsidP="005F01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Academia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9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  <w:p w14:paraId="0CBEC2B4" w14:textId="473B8639" w:rsidR="005F0108" w:rsidRPr="005F0108" w:rsidRDefault="005F0108" w:rsidP="005F01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NGO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4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  <w:p w14:paraId="76EAD32E" w14:textId="394F22B3" w:rsidR="00C66224" w:rsidRPr="004E30E8" w:rsidRDefault="005F0108" w:rsidP="005F01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6"/>
                <w:shd w:val="clear" w:color="auto" w:fill="FFFFFF"/>
                <w:lang w:val="es-ES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Public sector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10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</w:tc>
      </w:tr>
      <w:tr w:rsidR="00C66224" w:rsidRPr="00C925F9" w14:paraId="56F12350" w14:textId="29B491D6" w:rsidTr="00C6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7BA97E4E" w14:textId="77777777" w:rsidR="00C66224" w:rsidRPr="001F2CBB" w:rsidRDefault="00C66224" w:rsidP="00B45918">
            <w:pPr>
              <w:spacing w:line="276" w:lineRule="auto"/>
              <w:jc w:val="center"/>
              <w:rPr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b w:val="0"/>
                <w:sz w:val="18"/>
                <w:szCs w:val="18"/>
                <w:shd w:val="clear" w:color="auto" w:fill="FFFFFF"/>
                <w:lang w:val="en-GB"/>
              </w:rPr>
              <w:t>Group 3</w:t>
            </w:r>
          </w:p>
        </w:tc>
        <w:tc>
          <w:tcPr>
            <w:tcW w:w="2570" w:type="dxa"/>
          </w:tcPr>
          <w:p w14:paraId="305F6621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trade and investment</w:t>
            </w:r>
          </w:p>
          <w:p w14:paraId="56DDDA20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prices</w:t>
            </w:r>
          </w:p>
        </w:tc>
        <w:tc>
          <w:tcPr>
            <w:tcW w:w="1748" w:type="dxa"/>
          </w:tcPr>
          <w:p w14:paraId="1805EB2C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3</w:t>
            </w:r>
          </w:p>
          <w:p w14:paraId="361BBFE4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3</w:t>
            </w:r>
          </w:p>
          <w:p w14:paraId="619D5D8D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val="single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u w:val="single"/>
                <w:shd w:val="clear" w:color="auto" w:fill="FFFFFF"/>
                <w:lang w:val="en-GB"/>
              </w:rPr>
              <w:t>(6)</w:t>
            </w:r>
          </w:p>
        </w:tc>
        <w:tc>
          <w:tcPr>
            <w:tcW w:w="1571" w:type="dxa"/>
          </w:tcPr>
          <w:p w14:paraId="6D1ACE40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Europe: 4</w:t>
            </w:r>
          </w:p>
          <w:p w14:paraId="386759E6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Latin America: 3</w:t>
            </w:r>
          </w:p>
          <w:p w14:paraId="6FF08EB7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Africa (EN): 5</w:t>
            </w:r>
          </w:p>
          <w:p w14:paraId="7A9FEB3A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Africa (FR): 4</w:t>
            </w:r>
          </w:p>
          <w:p w14:paraId="64100DDF" w14:textId="77777777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6"/>
                <w:szCs w:val="18"/>
                <w:u w:val="single"/>
                <w:shd w:val="clear" w:color="auto" w:fill="FFFFFF"/>
                <w:lang w:val="en-GB"/>
              </w:rPr>
              <w:t>(16)</w:t>
            </w:r>
          </w:p>
        </w:tc>
        <w:tc>
          <w:tcPr>
            <w:tcW w:w="1482" w:type="dxa"/>
          </w:tcPr>
          <w:p w14:paraId="622981BD" w14:textId="3E93B868" w:rsidR="00C66224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Food trade (4)</w:t>
            </w:r>
          </w:p>
          <w:p w14:paraId="3EDA92F0" w14:textId="25344AE2" w:rsidR="00C66224" w:rsidRPr="001F2CBB" w:rsidRDefault="00C66224" w:rsidP="00C925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Food prices (12)</w:t>
            </w:r>
          </w:p>
        </w:tc>
        <w:tc>
          <w:tcPr>
            <w:tcW w:w="2529" w:type="dxa"/>
          </w:tcPr>
          <w:p w14:paraId="66DB67D6" w14:textId="73C47773" w:rsidR="00C66224" w:rsidRPr="004E30E8" w:rsidRDefault="00C66224" w:rsidP="004E30E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  <w:shd w:val="clear" w:color="auto" w:fill="FFFFFF"/>
                <w:lang w:val="en-GB"/>
              </w:rPr>
            </w:pP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Argentina (1), Belgium (1), Benin (2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Brazil (1), Germany (1), Kenya (2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Malawi (2), Mexico (1), Poland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Senegal (1), Togo (1), Uganda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C925F9">
              <w:rPr>
                <w:i/>
                <w:sz w:val="14"/>
                <w:szCs w:val="16"/>
                <w:shd w:val="clear" w:color="auto" w:fill="FFFFFF"/>
                <w:lang w:val="en-GB"/>
              </w:rPr>
              <w:t>United Kingdom (1)</w:t>
            </w:r>
          </w:p>
        </w:tc>
        <w:tc>
          <w:tcPr>
            <w:tcW w:w="2136" w:type="dxa"/>
          </w:tcPr>
          <w:p w14:paraId="7125A40F" w14:textId="30187455" w:rsidR="005F0108" w:rsidRPr="005F0108" w:rsidRDefault="005F0108" w:rsidP="005F01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Academia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6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  <w:p w14:paraId="4C13CAF6" w14:textId="1CB454D6" w:rsidR="005F0108" w:rsidRPr="005F0108" w:rsidRDefault="005F0108" w:rsidP="005F01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NGO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4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  <w:p w14:paraId="0F4B779E" w14:textId="7A97B3D4" w:rsidR="00C66224" w:rsidRPr="00C925F9" w:rsidRDefault="005F0108" w:rsidP="005F01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Public sector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6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</w:tc>
      </w:tr>
      <w:tr w:rsidR="00C66224" w:rsidRPr="004E30E8" w14:paraId="12110D25" w14:textId="5D3896B4" w:rsidTr="00C66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bottom w:val="double" w:sz="4" w:space="0" w:color="auto"/>
            </w:tcBorders>
          </w:tcPr>
          <w:p w14:paraId="7BE4A533" w14:textId="77777777" w:rsidR="00C66224" w:rsidRPr="001F2CBB" w:rsidRDefault="00C66224" w:rsidP="00B45918">
            <w:pPr>
              <w:spacing w:line="276" w:lineRule="auto"/>
              <w:jc w:val="center"/>
              <w:rPr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b w:val="0"/>
                <w:sz w:val="18"/>
                <w:szCs w:val="18"/>
                <w:shd w:val="clear" w:color="auto" w:fill="FFFFFF"/>
                <w:lang w:val="en-GB"/>
              </w:rPr>
              <w:t>Group 4</w:t>
            </w:r>
          </w:p>
        </w:tc>
        <w:tc>
          <w:tcPr>
            <w:tcW w:w="2570" w:type="dxa"/>
            <w:tcBorders>
              <w:bottom w:val="double" w:sz="4" w:space="0" w:color="auto"/>
            </w:tcBorders>
          </w:tcPr>
          <w:p w14:paraId="0DA2A05F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composition</w:t>
            </w:r>
          </w:p>
          <w:p w14:paraId="32EF2651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labelling</w:t>
            </w:r>
          </w:p>
          <w:p w14:paraId="1B9DC80C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promotion</w:t>
            </w:r>
          </w:p>
          <w:p w14:paraId="0F1026F0" w14:textId="77777777" w:rsidR="00C66224" w:rsidRPr="001F2CBB" w:rsidRDefault="00C66224" w:rsidP="00B4591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shd w:val="clear" w:color="auto" w:fill="FFFFFF"/>
                <w:lang w:val="en-GB"/>
              </w:rPr>
              <w:t>Food provision</w:t>
            </w:r>
          </w:p>
        </w:tc>
        <w:tc>
          <w:tcPr>
            <w:tcW w:w="1748" w:type="dxa"/>
            <w:tcBorders>
              <w:bottom w:val="double" w:sz="4" w:space="0" w:color="auto"/>
            </w:tcBorders>
          </w:tcPr>
          <w:p w14:paraId="79B28FF6" w14:textId="77777777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2</w:t>
            </w:r>
          </w:p>
          <w:p w14:paraId="5249DB35" w14:textId="77777777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4</w:t>
            </w:r>
          </w:p>
          <w:p w14:paraId="766B706B" w14:textId="77777777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3</w:t>
            </w:r>
          </w:p>
          <w:p w14:paraId="12C4B5DB" w14:textId="77777777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8"/>
                <w:szCs w:val="18"/>
                <w:shd w:val="clear" w:color="auto" w:fill="FFFFFF"/>
                <w:lang w:val="en-GB"/>
              </w:rPr>
              <w:t>3</w:t>
            </w:r>
          </w:p>
          <w:p w14:paraId="1F814523" w14:textId="77777777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val="single"/>
                <w:shd w:val="clear" w:color="auto" w:fill="FFFFFF"/>
                <w:lang w:val="en-GB"/>
              </w:rPr>
            </w:pPr>
            <w:r w:rsidRPr="001F2CBB">
              <w:rPr>
                <w:sz w:val="18"/>
                <w:szCs w:val="18"/>
                <w:u w:val="single"/>
                <w:shd w:val="clear" w:color="auto" w:fill="FFFFFF"/>
                <w:lang w:val="en-GB"/>
              </w:rPr>
              <w:t>(12)</w:t>
            </w:r>
          </w:p>
        </w:tc>
        <w:tc>
          <w:tcPr>
            <w:tcW w:w="1571" w:type="dxa"/>
            <w:tcBorders>
              <w:bottom w:val="double" w:sz="4" w:space="0" w:color="auto"/>
            </w:tcBorders>
          </w:tcPr>
          <w:p w14:paraId="3D461A7E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Europe: 13</w:t>
            </w:r>
          </w:p>
          <w:p w14:paraId="45733841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Latin America: 10</w:t>
            </w:r>
          </w:p>
          <w:p w14:paraId="7041DF57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Africa (EN): 5</w:t>
            </w:r>
          </w:p>
          <w:p w14:paraId="2A22029F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1F2CBB">
              <w:rPr>
                <w:i/>
                <w:sz w:val="16"/>
                <w:szCs w:val="18"/>
                <w:shd w:val="clear" w:color="auto" w:fill="FFFFFF"/>
                <w:lang w:val="en-GB"/>
              </w:rPr>
              <w:t>Africa (FR): 5</w:t>
            </w:r>
          </w:p>
          <w:p w14:paraId="75CB4488" w14:textId="77777777" w:rsidR="00C66224" w:rsidRPr="001F2CBB" w:rsidRDefault="00C66224" w:rsidP="00C925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sz w:val="16"/>
                <w:szCs w:val="18"/>
                <w:u w:val="single"/>
                <w:shd w:val="clear" w:color="auto" w:fill="FFFFFF"/>
                <w:lang w:val="en-GB"/>
              </w:rPr>
              <w:t>(33)</w:t>
            </w:r>
          </w:p>
        </w:tc>
        <w:tc>
          <w:tcPr>
            <w:tcW w:w="1482" w:type="dxa"/>
            <w:tcBorders>
              <w:bottom w:val="double" w:sz="4" w:space="0" w:color="auto"/>
            </w:tcBorders>
          </w:tcPr>
          <w:p w14:paraId="5FFFCFAC" w14:textId="29B1DF42" w:rsidR="00C66224" w:rsidRPr="001F2CBB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Food environments (33)</w:t>
            </w:r>
          </w:p>
        </w:tc>
        <w:tc>
          <w:tcPr>
            <w:tcW w:w="2529" w:type="dxa"/>
            <w:tcBorders>
              <w:bottom w:val="double" w:sz="4" w:space="0" w:color="auto"/>
            </w:tcBorders>
          </w:tcPr>
          <w:p w14:paraId="05DC45F6" w14:textId="3C621753" w:rsidR="00C66224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6"/>
                <w:shd w:val="clear" w:color="auto" w:fill="FFFFFF"/>
                <w:lang w:val="en-GB"/>
              </w:rPr>
            </w:pPr>
            <w:r w:rsidRPr="004E30E8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Argentina (2), Belgium (1), Benin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4E30E8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Brazil (2), Burkina Faso (1), Chile (1), </w:t>
            </w:r>
          </w:p>
          <w:p w14:paraId="40E98726" w14:textId="2150C3D1" w:rsidR="00C66224" w:rsidRPr="004E30E8" w:rsidRDefault="00C66224" w:rsidP="00B459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4E30E8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Côte d’Ivoire (1), Ecuador (1), Estonia (1), France (1), Ghana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4E30E8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Guatemala (1),Ireland (1), Italy (1), Jamaica (1), Kenya (2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4E30E8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Mexico (2), Norway (1), Portugal (2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4E30E8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Senegal (1), Spain (2), Tanzania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4E30E8">
              <w:rPr>
                <w:i/>
                <w:sz w:val="14"/>
                <w:szCs w:val="16"/>
                <w:shd w:val="clear" w:color="auto" w:fill="FFFFFF"/>
                <w:lang w:val="en-GB"/>
              </w:rPr>
              <w:t xml:space="preserve">The Netherlands (2), Togo (1), </w:t>
            </w:r>
            <w:r>
              <w:rPr>
                <w:i/>
                <w:sz w:val="14"/>
                <w:szCs w:val="16"/>
                <w:shd w:val="clear" w:color="auto" w:fill="FFFFFF"/>
                <w:lang w:val="en-GB"/>
              </w:rPr>
              <w:br/>
            </w:r>
            <w:r w:rsidRPr="004E30E8">
              <w:rPr>
                <w:i/>
                <w:sz w:val="14"/>
                <w:szCs w:val="16"/>
                <w:shd w:val="clear" w:color="auto" w:fill="FFFFFF"/>
                <w:lang w:val="en-GB"/>
              </w:rPr>
              <w:t>Uganda (1), United Kingdom (1)</w:t>
            </w:r>
          </w:p>
        </w:tc>
        <w:tc>
          <w:tcPr>
            <w:tcW w:w="2136" w:type="dxa"/>
            <w:tcBorders>
              <w:bottom w:val="double" w:sz="4" w:space="0" w:color="auto"/>
            </w:tcBorders>
          </w:tcPr>
          <w:p w14:paraId="695BEA8C" w14:textId="101E54D4" w:rsidR="005F0108" w:rsidRPr="005F0108" w:rsidRDefault="005F0108" w:rsidP="005F01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Academia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17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  <w:p w14:paraId="0641E83C" w14:textId="4F6C1718" w:rsidR="005F0108" w:rsidRPr="005F0108" w:rsidRDefault="005F0108" w:rsidP="005F01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NGO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9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  <w:p w14:paraId="5EFA5AF8" w14:textId="359E1911" w:rsidR="00C66224" w:rsidRPr="004E30E8" w:rsidRDefault="005F0108" w:rsidP="005F01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6"/>
                <w:shd w:val="clear" w:color="auto" w:fill="FFFFFF"/>
                <w:lang w:val="en-GB"/>
              </w:rPr>
            </w:pP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Public sector (</w:t>
            </w:r>
            <w:r>
              <w:rPr>
                <w:i/>
                <w:sz w:val="16"/>
                <w:szCs w:val="18"/>
                <w:shd w:val="clear" w:color="auto" w:fill="FFFFFF"/>
                <w:lang w:val="en-GB"/>
              </w:rPr>
              <w:t>7</w:t>
            </w:r>
            <w:r w:rsidRPr="005F0108">
              <w:rPr>
                <w:i/>
                <w:sz w:val="16"/>
                <w:szCs w:val="18"/>
                <w:shd w:val="clear" w:color="auto" w:fill="FFFFFF"/>
                <w:lang w:val="en-GB"/>
              </w:rPr>
              <w:t>)</w:t>
            </w:r>
          </w:p>
        </w:tc>
      </w:tr>
      <w:tr w:rsidR="00C66224" w:rsidRPr="001F2CBB" w14:paraId="0731ACBE" w14:textId="4580C54B" w:rsidTr="00C6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332021C" w14:textId="77777777" w:rsidR="00C66224" w:rsidRPr="004E30E8" w:rsidRDefault="00C66224" w:rsidP="00B45918">
            <w:pPr>
              <w:spacing w:line="276" w:lineRule="auto"/>
              <w:jc w:val="center"/>
              <w:rPr>
                <w:b w:val="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5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087B275" w14:textId="77777777" w:rsidR="00C66224" w:rsidRPr="004E30E8" w:rsidRDefault="00C66224" w:rsidP="00B4591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74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0D5F485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b/>
                <w:sz w:val="18"/>
                <w:szCs w:val="18"/>
                <w:shd w:val="clear" w:color="auto" w:fill="FFFFFF"/>
                <w:lang w:val="en-GB"/>
              </w:rPr>
              <w:t>42</w:t>
            </w:r>
          </w:p>
        </w:tc>
        <w:tc>
          <w:tcPr>
            <w:tcW w:w="157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B1246C3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F2CBB">
              <w:rPr>
                <w:b/>
                <w:sz w:val="18"/>
                <w:szCs w:val="18"/>
                <w:shd w:val="clear" w:color="auto" w:fill="FFFFFF"/>
                <w:lang w:val="en-GB"/>
              </w:rPr>
              <w:t>96</w:t>
            </w:r>
          </w:p>
        </w:tc>
        <w:tc>
          <w:tcPr>
            <w:tcW w:w="1482" w:type="dxa"/>
            <w:tcBorders>
              <w:top w:val="double" w:sz="4" w:space="0" w:color="auto"/>
              <w:bottom w:val="double" w:sz="4" w:space="0" w:color="auto"/>
            </w:tcBorders>
          </w:tcPr>
          <w:p w14:paraId="60B906E2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529" w:type="dxa"/>
            <w:tcBorders>
              <w:top w:val="double" w:sz="4" w:space="0" w:color="auto"/>
              <w:bottom w:val="double" w:sz="4" w:space="0" w:color="auto"/>
            </w:tcBorders>
          </w:tcPr>
          <w:p w14:paraId="4848439C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136" w:type="dxa"/>
            <w:tcBorders>
              <w:top w:val="double" w:sz="4" w:space="0" w:color="auto"/>
              <w:bottom w:val="double" w:sz="4" w:space="0" w:color="auto"/>
            </w:tcBorders>
          </w:tcPr>
          <w:p w14:paraId="781DA8FB" w14:textId="77777777" w:rsidR="00C66224" w:rsidRPr="001F2CBB" w:rsidRDefault="00C66224" w:rsidP="00B459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</w:tbl>
    <w:p w14:paraId="32518E12" w14:textId="58E02C56" w:rsidR="00DF2EB3" w:rsidRPr="005F0108" w:rsidRDefault="005F0108">
      <w:pPr>
        <w:rPr>
          <w:sz w:val="16"/>
          <w:szCs w:val="18"/>
        </w:rPr>
      </w:pPr>
      <w:r w:rsidRPr="005F0108">
        <w:rPr>
          <w:b/>
          <w:bCs/>
          <w:sz w:val="16"/>
          <w:szCs w:val="18"/>
        </w:rPr>
        <w:t>Legend:</w:t>
      </w:r>
      <w:r>
        <w:rPr>
          <w:sz w:val="16"/>
          <w:szCs w:val="18"/>
        </w:rPr>
        <w:t xml:space="preserve"> EN: English. FR: French. </w:t>
      </w:r>
      <w:r w:rsidRPr="005F0108">
        <w:rPr>
          <w:sz w:val="16"/>
          <w:szCs w:val="18"/>
        </w:rPr>
        <w:t>NGO: Non-governmental organization.</w:t>
      </w:r>
    </w:p>
    <w:sectPr w:rsidR="00DF2EB3" w:rsidRPr="005F0108" w:rsidSect="00C925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83750"/>
    <w:multiLevelType w:val="hybridMultilevel"/>
    <w:tmpl w:val="7608AF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1C"/>
    <w:rsid w:val="004E30E8"/>
    <w:rsid w:val="005D2688"/>
    <w:rsid w:val="005F0108"/>
    <w:rsid w:val="006D3875"/>
    <w:rsid w:val="007D541C"/>
    <w:rsid w:val="009E781C"/>
    <w:rsid w:val="00A77DDD"/>
    <w:rsid w:val="00AA669B"/>
    <w:rsid w:val="00B73494"/>
    <w:rsid w:val="00C66224"/>
    <w:rsid w:val="00C925F9"/>
    <w:rsid w:val="00CE6B6A"/>
    <w:rsid w:val="00E3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733464"/>
  <w15:chartTrackingRefBased/>
  <w15:docId w15:val="{70B1DD7C-A7E8-4F34-B607-AB6C47801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81C"/>
    <w:rPr>
      <w:rFonts w:ascii="Times New Roman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E781C"/>
    <w:pPr>
      <w:ind w:left="720"/>
      <w:contextualSpacing/>
    </w:pPr>
  </w:style>
  <w:style w:type="table" w:styleId="PlainTable2">
    <w:name w:val="Plain Table 2"/>
    <w:basedOn w:val="TableNormal"/>
    <w:uiPriority w:val="42"/>
    <w:rsid w:val="009E781C"/>
    <w:pPr>
      <w:spacing w:after="0" w:line="240" w:lineRule="auto"/>
    </w:pPr>
    <w:rPr>
      <w:rFonts w:ascii="Times New Roman" w:hAnsi="Times New Roman" w:cs="Times New Roman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781C"/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6</Words>
  <Characters>1851</Characters>
  <Application>Microsoft Office Word</Application>
  <DocSecurity>0</DocSecurity>
  <Lines>12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.burgaz@sciensano.be</dc:creator>
  <cp:keywords/>
  <dc:description/>
  <cp:lastModifiedBy>celia.burgaz@sciensano.be</cp:lastModifiedBy>
  <cp:revision>5</cp:revision>
  <dcterms:created xsi:type="dcterms:W3CDTF">2024-05-03T15:24:00Z</dcterms:created>
  <dcterms:modified xsi:type="dcterms:W3CDTF">2024-05-0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efc43af135d850d89b1cc425cff982cf8b9496388a004389a9639241ce9bb3</vt:lpwstr>
  </property>
</Properties>
</file>